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72060" w14:textId="7F7A5F4D" w:rsidR="005607DE" w:rsidRDefault="00CE539C" w:rsidP="003D224C">
      <w:pPr>
        <w:pStyle w:val="Title"/>
        <w:rPr>
          <w:rFonts w:ascii="Arial" w:hAnsi="Arial" w:cs="Arial"/>
          <w:sz w:val="32"/>
          <w:szCs w:val="32"/>
        </w:rPr>
      </w:pPr>
      <w:r w:rsidRPr="003D224C">
        <w:rPr>
          <w:rFonts w:ascii="Arial" w:hAnsi="Arial" w:cs="Arial"/>
          <w:sz w:val="32"/>
          <w:szCs w:val="32"/>
        </w:rPr>
        <w:t>Supplementary</w:t>
      </w:r>
      <w:r w:rsidR="007D40C1" w:rsidRPr="003D224C">
        <w:rPr>
          <w:rFonts w:ascii="Arial" w:hAnsi="Arial" w:cs="Arial"/>
          <w:sz w:val="32"/>
          <w:szCs w:val="32"/>
        </w:rPr>
        <w:t xml:space="preserve"> Methods</w:t>
      </w:r>
    </w:p>
    <w:p w14:paraId="65F98B31" w14:textId="77777777" w:rsidR="003D224C" w:rsidRPr="003D224C" w:rsidRDefault="003D224C" w:rsidP="003D224C">
      <w:pPr>
        <w:rPr>
          <w:sz w:val="4"/>
          <w:szCs w:val="4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52"/>
        <w:gridCol w:w="2977"/>
        <w:gridCol w:w="3487"/>
      </w:tblGrid>
      <w:tr w:rsidR="005607DE" w:rsidRPr="003D224C" w14:paraId="033FB5C7" w14:textId="77777777" w:rsidTr="00713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F103F" w14:textId="66B0E316" w:rsidR="005607DE" w:rsidRPr="003D224C" w:rsidRDefault="005607DE" w:rsidP="00CE539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D224C">
              <w:rPr>
                <w:rFonts w:ascii="Arial" w:hAnsi="Arial" w:cs="Arial"/>
                <w:i/>
                <w:iCs/>
                <w:sz w:val="16"/>
                <w:szCs w:val="16"/>
              </w:rPr>
              <w:t>Inclusion Criter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EFD5B" w14:textId="2B4AB4AA" w:rsidR="005607DE" w:rsidRPr="003D224C" w:rsidRDefault="005607DE" w:rsidP="00CE5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D224C">
              <w:rPr>
                <w:rFonts w:ascii="Arial" w:hAnsi="Arial" w:cs="Arial"/>
                <w:i/>
                <w:iCs/>
                <w:sz w:val="16"/>
                <w:szCs w:val="16"/>
              </w:rPr>
              <w:t>Cod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7A55F0" w14:textId="7910DF35" w:rsidR="005607DE" w:rsidRPr="003D224C" w:rsidRDefault="005607DE" w:rsidP="00CE5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D224C">
              <w:rPr>
                <w:rFonts w:ascii="Arial" w:hAnsi="Arial" w:cs="Arial"/>
                <w:i/>
                <w:iCs/>
                <w:sz w:val="16"/>
                <w:szCs w:val="16"/>
              </w:rPr>
              <w:t>Definition</w:t>
            </w:r>
          </w:p>
        </w:tc>
      </w:tr>
      <w:tr w:rsidR="005607DE" w:rsidRPr="003D224C" w14:paraId="0985C100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CF73D" w14:textId="4EAB328A" w:rsidR="005607DE" w:rsidRPr="003D224C" w:rsidRDefault="005607DE" w:rsidP="00CE539C">
            <w:pPr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Both cohorts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5D0E7" w14:textId="1C93AE20" w:rsidR="005607DE" w:rsidRPr="003D224C" w:rsidRDefault="005607DE" w:rsidP="00CE5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8BFD6C" w14:textId="77777777" w:rsidR="005607DE" w:rsidRPr="003D224C" w:rsidRDefault="005607DE" w:rsidP="00CE5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07DE" w:rsidRPr="003D224C" w14:paraId="69734A42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B49C948" w14:textId="1248671A" w:rsidR="005607DE" w:rsidRPr="003D224C" w:rsidRDefault="005607DE" w:rsidP="00CE539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ust hav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8BBB669" w14:textId="2E55546D" w:rsidR="005607DE" w:rsidRPr="003D224C" w:rsidRDefault="005607DE" w:rsidP="00CE5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Age (at least 18 years (most recent occurrence))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4519950" w14:textId="77777777" w:rsidR="005607DE" w:rsidRPr="003D224C" w:rsidRDefault="005607DE" w:rsidP="00CE5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ADE" w:rsidRPr="003D224C" w14:paraId="124BEE6F" w14:textId="77777777" w:rsidTr="001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CFF7A99" w14:textId="499240DF" w:rsidR="001B0ADE" w:rsidRPr="00713BF6" w:rsidRDefault="001B0ADE" w:rsidP="00CE539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13BF6">
              <w:rPr>
                <w:rFonts w:ascii="Arial" w:hAnsi="Arial" w:cs="Arial"/>
                <w:sz w:val="16"/>
                <w:szCs w:val="16"/>
              </w:rPr>
              <w:t>Must hav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00F0A83" w14:textId="71427E5B" w:rsidR="001B0ADE" w:rsidRPr="001B0ADE" w:rsidRDefault="001B0ADE" w:rsidP="00CE5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LM: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VA:HS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4C130FA4" w14:textId="2D27471D" w:rsidR="001B0ADE" w:rsidRPr="001B0ADE" w:rsidRDefault="001B0ADE" w:rsidP="00CE5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cations, Insulin</w:t>
            </w:r>
          </w:p>
        </w:tc>
      </w:tr>
      <w:tr w:rsidR="005607DE" w:rsidRPr="003D224C" w14:paraId="203F9AB0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6F4A8A9" w14:textId="444A455E" w:rsidR="005607DE" w:rsidRPr="003D224C" w:rsidRDefault="005607DE" w:rsidP="00CE539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nnot have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2F71756" w14:textId="3F136A94" w:rsidR="005607DE" w:rsidRPr="003D224C" w:rsidRDefault="005607DE" w:rsidP="00CE5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NLM: VA:</w:t>
            </w:r>
            <w:r w:rsidR="00BE4177" w:rsidRPr="003D22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224C">
              <w:rPr>
                <w:rFonts w:ascii="Arial" w:hAnsi="Arial" w:cs="Arial"/>
                <w:sz w:val="16"/>
                <w:szCs w:val="16"/>
              </w:rPr>
              <w:t>HS502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0C472413" w14:textId="040B6695" w:rsidR="005607DE" w:rsidRPr="003D224C" w:rsidRDefault="005607DE" w:rsidP="00CE5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 xml:space="preserve">Oral </w:t>
            </w:r>
            <w:proofErr w:type="spellStart"/>
            <w:r w:rsidRPr="003D224C">
              <w:rPr>
                <w:rFonts w:ascii="Arial" w:hAnsi="Arial" w:cs="Arial"/>
                <w:sz w:val="16"/>
                <w:szCs w:val="16"/>
              </w:rPr>
              <w:t>hypoglycemic</w:t>
            </w:r>
            <w:proofErr w:type="spellEnd"/>
            <w:r w:rsidRPr="003D224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D224C">
              <w:rPr>
                <w:rFonts w:ascii="Arial" w:hAnsi="Arial" w:cs="Arial"/>
                <w:sz w:val="16"/>
                <w:szCs w:val="16"/>
              </w:rPr>
              <w:t>agents,oral</w:t>
            </w:r>
            <w:proofErr w:type="spellEnd"/>
            <w:proofErr w:type="gramEnd"/>
          </w:p>
        </w:tc>
      </w:tr>
      <w:tr w:rsidR="005607DE" w:rsidRPr="003D224C" w14:paraId="6AAD54D8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31E04BD" w14:textId="5FDF50CA" w:rsidR="005607DE" w:rsidRPr="003D224C" w:rsidRDefault="005607DE" w:rsidP="005607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nnot have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1A8A657" w14:textId="66EC8854" w:rsidR="005607DE" w:rsidRPr="003D224C" w:rsidRDefault="005607DE" w:rsidP="00560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NLM: VA:</w:t>
            </w:r>
            <w:r w:rsidR="00BE4177" w:rsidRPr="003D22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224C">
              <w:rPr>
                <w:rFonts w:ascii="Arial" w:hAnsi="Arial" w:cs="Arial"/>
                <w:sz w:val="16"/>
                <w:szCs w:val="16"/>
              </w:rPr>
              <w:t>HS509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6E025615" w14:textId="5B1D2D7F" w:rsidR="005607DE" w:rsidRPr="003D224C" w:rsidRDefault="005607DE" w:rsidP="00560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224C">
              <w:rPr>
                <w:rFonts w:ascii="Arial" w:hAnsi="Arial" w:cs="Arial"/>
                <w:bCs/>
                <w:sz w:val="16"/>
                <w:szCs w:val="16"/>
              </w:rPr>
              <w:t>Hypoglycemic</w:t>
            </w:r>
            <w:proofErr w:type="spellEnd"/>
            <w:r w:rsidRPr="003D224C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D224C">
              <w:rPr>
                <w:rFonts w:ascii="Arial" w:hAnsi="Arial" w:cs="Arial"/>
                <w:bCs/>
                <w:sz w:val="16"/>
                <w:szCs w:val="16"/>
              </w:rPr>
              <w:t>agents,other</w:t>
            </w:r>
            <w:proofErr w:type="spellEnd"/>
            <w:proofErr w:type="gramEnd"/>
          </w:p>
        </w:tc>
      </w:tr>
      <w:tr w:rsidR="001B0ADE" w:rsidRPr="003D224C" w14:paraId="439A5254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4BF3C" w14:textId="61874A07" w:rsidR="001B0ADE" w:rsidRPr="003D224C" w:rsidDel="001B0ADE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ust have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FE3F5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0</w:t>
            </w:r>
          </w:p>
          <w:p w14:paraId="12C94AAC" w14:textId="2E48F9AF" w:rsidR="001B0ADE" w:rsidRPr="003D224C" w:rsidDel="001B0ADE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occurred on or after Jan 1, 2018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427549" w14:textId="409F7395" w:rsidR="001B0ADE" w:rsidRPr="003D224C" w:rsidDel="001B0ADE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Type 1 diabetes mellitus</w:t>
            </w:r>
          </w:p>
        </w:tc>
      </w:tr>
      <w:tr w:rsidR="001B0ADE" w:rsidRPr="003D224C" w14:paraId="53113003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325CDBF" w14:textId="77777777" w:rsidR="001B0ADE" w:rsidRPr="003D224C" w:rsidRDefault="001B0ADE" w:rsidP="00647A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ust have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EA4AAF6" w14:textId="77777777" w:rsidR="001B0ADE" w:rsidRDefault="001B0ADE" w:rsidP="00647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3D224C">
              <w:rPr>
                <w:rFonts w:ascii="Arial" w:hAnsi="Arial" w:cs="Arial"/>
                <w:sz w:val="16"/>
                <w:szCs w:val="16"/>
              </w:rPr>
              <w:t>TNX:Visit</w:t>
            </w:r>
            <w:proofErr w:type="spellEnd"/>
            <w:proofErr w:type="gramEnd"/>
          </w:p>
          <w:p w14:paraId="0C531E5D" w14:textId="566515F5" w:rsidR="001B0ADE" w:rsidRPr="003D224C" w:rsidRDefault="001B0ADE" w:rsidP="00647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curred at least 12 months after dat</w:t>
            </w:r>
            <w:r w:rsidR="00080F30">
              <w:rPr>
                <w:rFonts w:ascii="Arial" w:hAnsi="Arial" w:cs="Arial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 xml:space="preserve"> of T1DM diagnosis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6BC08091" w14:textId="77777777" w:rsidR="001B0ADE" w:rsidRPr="003D224C" w:rsidRDefault="001B0ADE" w:rsidP="00647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ADE" w:rsidRPr="003D224C" w14:paraId="0A348B4B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56BCE50" w14:textId="77777777" w:rsidR="001B0ADE" w:rsidRPr="003D224C" w:rsidRDefault="001B0ADE" w:rsidP="00647A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23D6AA22" w14:textId="77777777" w:rsidR="001B0ADE" w:rsidRPr="003D224C" w:rsidRDefault="001B0ADE" w:rsidP="00647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7D49905F" w14:textId="77777777" w:rsidR="001B0ADE" w:rsidRPr="003D224C" w:rsidRDefault="001B0ADE" w:rsidP="00647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ADE" w:rsidRPr="003D224C" w14:paraId="3648D517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1CD07C9D" w14:textId="77777777" w:rsidR="001B0ADE" w:rsidRPr="003D224C" w:rsidRDefault="001B0ADE" w:rsidP="00647A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4947A4" w14:textId="77777777" w:rsidR="001B0ADE" w:rsidRPr="003D224C" w:rsidRDefault="001B0ADE" w:rsidP="00647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R99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</w:tcBorders>
            <w:shd w:val="clear" w:color="auto" w:fill="auto"/>
          </w:tcPr>
          <w:p w14:paraId="674DFF52" w14:textId="77777777" w:rsidR="001B0ADE" w:rsidRPr="003D224C" w:rsidRDefault="001B0ADE" w:rsidP="00647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Ill-defined and unknown cause of mortality</w:t>
            </w:r>
          </w:p>
        </w:tc>
      </w:tr>
      <w:tr w:rsidR="001B0ADE" w:rsidRPr="003D224C" w14:paraId="33127905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45F47" w14:textId="115B7D6C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Pump coho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80790" w14:textId="20D38F1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06FC85" w14:textId="4C79DB46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ADE" w:rsidRPr="003D224C" w14:paraId="78E2BAA7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8D8EB8" w14:textId="2B988DC1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ust hav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A90E12" w14:textId="1682F464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Z96.41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8DB198" w14:textId="38E65A8C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Presence of insulin pump (external) (internal)</w:t>
            </w:r>
          </w:p>
        </w:tc>
      </w:tr>
      <w:tr w:rsidR="001B0ADE" w:rsidRPr="003D224C" w14:paraId="3F0CF76F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3E1B8CE8" w14:textId="782C8BDE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97EC4" w14:textId="5FFEA9C6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SNOMED:180178009</w:t>
            </w:r>
          </w:p>
        </w:tc>
        <w:tc>
          <w:tcPr>
            <w:tcW w:w="3487" w:type="dxa"/>
            <w:tcBorders>
              <w:left w:val="single" w:sz="4" w:space="0" w:color="auto"/>
            </w:tcBorders>
            <w:shd w:val="clear" w:color="auto" w:fill="auto"/>
          </w:tcPr>
          <w:p w14:paraId="1B8100EB" w14:textId="47C400F3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Continuous subcutaneous infusion of insulin</w:t>
            </w:r>
          </w:p>
        </w:tc>
      </w:tr>
      <w:tr w:rsidR="001B0ADE" w:rsidRPr="003D224C" w14:paraId="70ED4527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875A2" w14:textId="456532F5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59733" w14:textId="5660C22F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Z46.81</w:t>
            </w: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466714" w14:textId="59067577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Encounter for fitting and adjustment of insulin pump</w:t>
            </w:r>
          </w:p>
        </w:tc>
      </w:tr>
      <w:tr w:rsidR="001B0ADE" w:rsidRPr="003D224C" w14:paraId="54955572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0399325A" w14:textId="539F46D1" w:rsidR="001B0ADE" w:rsidRPr="00713BF6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  <w:r w:rsidRPr="001B0ADE">
              <w:rPr>
                <w:rFonts w:ascii="Arial" w:hAnsi="Arial" w:cs="Arial"/>
                <w:sz w:val="16"/>
                <w:szCs w:val="16"/>
              </w:rPr>
              <w:t>MDI cohort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2D51EE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7" w:type="dxa"/>
            <w:tcBorders>
              <w:left w:val="single" w:sz="4" w:space="0" w:color="auto"/>
            </w:tcBorders>
            <w:shd w:val="clear" w:color="auto" w:fill="auto"/>
          </w:tcPr>
          <w:p w14:paraId="10ACE9E3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ADE" w:rsidRPr="003D224C" w14:paraId="2B2CC770" w14:textId="77777777" w:rsidTr="009C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E78E57F" w14:textId="6D7E7370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nnot have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F09233C" w14:textId="6D0382C3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SNOMED:180178009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7C99966D" w14:textId="62DB3A8D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Continuous subcutaneous infusion of insulin</w:t>
            </w:r>
          </w:p>
        </w:tc>
      </w:tr>
      <w:tr w:rsidR="001B0ADE" w:rsidRPr="003D224C" w14:paraId="17CA8AF6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2384453" w14:textId="65FAB01F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3A1F8C0" w14:textId="3ABC688E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Z96.41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77D093FF" w14:textId="05EE5930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Presence of insulin pump (external) (internal)</w:t>
            </w:r>
          </w:p>
        </w:tc>
      </w:tr>
      <w:tr w:rsidR="001B0ADE" w:rsidRPr="003D224C" w14:paraId="466B0093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8FB71" w14:textId="009511D9" w:rsidR="001B0ADE" w:rsidRPr="00770250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70250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2F3FE" w14:textId="6903D0D9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Z46.81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873E3A" w14:textId="0BED382A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Encounter for fitting and adjustment of insulin pump</w:t>
            </w:r>
          </w:p>
        </w:tc>
      </w:tr>
      <w:tr w:rsidR="001B0ADE" w:rsidRPr="003D224C" w14:paraId="2CF512D6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72099" w14:textId="65C39A02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Characteristics for Propensity Score Match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A56DD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C3287C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ADE" w:rsidRPr="003D224C" w14:paraId="4C8F6F58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21E0FFA9" w14:textId="77777777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FBCB542" w14:textId="1B70DAB5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AI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15828E07" w14:textId="1FB961C8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Age at Index</w:t>
            </w:r>
          </w:p>
        </w:tc>
      </w:tr>
      <w:tr w:rsidR="001B0ADE" w:rsidRPr="003D224C" w14:paraId="477016D3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871E680" w14:textId="77777777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4A49A02" w14:textId="17335366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2106-3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</w:tcBorders>
            <w:shd w:val="clear" w:color="auto" w:fill="auto"/>
          </w:tcPr>
          <w:p w14:paraId="49B532F1" w14:textId="6318567E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</w:tr>
      <w:tr w:rsidR="001B0ADE" w:rsidRPr="003D224C" w14:paraId="2ECE8874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28382E50" w14:textId="77777777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E5574C7" w14:textId="37BB1988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7F6DB53B" w14:textId="7F8A8E27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</w:tr>
      <w:tr w:rsidR="001B0ADE" w:rsidRPr="003D224C" w14:paraId="0457D8B2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FDF1946" w14:textId="77777777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CD95B7B" w14:textId="017C7BF0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399781B5" w14:textId="7C242531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</w:tr>
      <w:tr w:rsidR="001B0ADE" w:rsidRPr="003D224C" w14:paraId="2A1499B9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1BF93720" w14:textId="77777777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2C4911B" w14:textId="1A17BD7B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N18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09FF816B" w14:textId="7EE1232B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Chronic kidney disease (CKD)</w:t>
            </w:r>
          </w:p>
        </w:tc>
      </w:tr>
      <w:tr w:rsidR="001B0ADE" w:rsidRPr="003D224C" w14:paraId="1B034810" w14:textId="77777777" w:rsidTr="00144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15A243F2" w14:textId="77777777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156AB7" w14:textId="264288C4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9037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</w:tcBorders>
            <w:shd w:val="clear" w:color="auto" w:fill="auto"/>
          </w:tcPr>
          <w:p w14:paraId="09ABB31E" w14:textId="68D5DEF6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224C">
              <w:rPr>
                <w:rFonts w:ascii="Arial" w:hAnsi="Arial" w:cs="Arial"/>
                <w:sz w:val="16"/>
                <w:szCs w:val="16"/>
              </w:rPr>
              <w:t>Hemoglobin</w:t>
            </w:r>
            <w:proofErr w:type="spellEnd"/>
            <w:r w:rsidRPr="003D224C">
              <w:rPr>
                <w:rFonts w:ascii="Arial" w:hAnsi="Arial" w:cs="Arial"/>
                <w:sz w:val="16"/>
                <w:szCs w:val="16"/>
              </w:rPr>
              <w:t xml:space="preserve"> A1c/</w:t>
            </w:r>
            <w:proofErr w:type="spellStart"/>
            <w:r w:rsidRPr="003D224C">
              <w:rPr>
                <w:rFonts w:ascii="Arial" w:hAnsi="Arial" w:cs="Arial"/>
                <w:sz w:val="16"/>
                <w:szCs w:val="16"/>
              </w:rPr>
              <w:t>Hemoglobin.total</w:t>
            </w:r>
            <w:proofErr w:type="spellEnd"/>
            <w:r w:rsidRPr="003D224C">
              <w:rPr>
                <w:rFonts w:ascii="Arial" w:hAnsi="Arial" w:cs="Arial"/>
                <w:sz w:val="16"/>
                <w:szCs w:val="16"/>
              </w:rPr>
              <w:t xml:space="preserve"> in Blood</w:t>
            </w:r>
          </w:p>
        </w:tc>
      </w:tr>
      <w:tr w:rsidR="004E09A9" w:rsidRPr="003D224C" w14:paraId="7417DA77" w14:textId="77777777" w:rsidTr="00144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0915D92E" w14:textId="77777777" w:rsidR="004E09A9" w:rsidRPr="003D224C" w:rsidRDefault="004E09A9" w:rsidP="001B0A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396DF0" w14:textId="5ECFC88D" w:rsidR="004E09A9" w:rsidRPr="003D224C" w:rsidRDefault="00B37B3C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10.3</w:t>
            </w:r>
          </w:p>
        </w:tc>
        <w:tc>
          <w:tcPr>
            <w:tcW w:w="3487" w:type="dxa"/>
            <w:tcBorders>
              <w:left w:val="single" w:sz="4" w:space="0" w:color="auto"/>
            </w:tcBorders>
            <w:shd w:val="clear" w:color="auto" w:fill="auto"/>
          </w:tcPr>
          <w:p w14:paraId="043B5AD2" w14:textId="0CE84648" w:rsidR="004E09A9" w:rsidRPr="003D224C" w:rsidRDefault="00B25AAF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5AAF">
              <w:rPr>
                <w:rFonts w:ascii="Arial" w:hAnsi="Arial" w:cs="Arial"/>
                <w:sz w:val="16"/>
                <w:szCs w:val="16"/>
              </w:rPr>
              <w:t>Type 1 diabetes mellitus with ophthalmic complications</w:t>
            </w:r>
          </w:p>
        </w:tc>
      </w:tr>
      <w:tr w:rsidR="00855BAA" w:rsidRPr="003D224C" w14:paraId="0DC1C12D" w14:textId="77777777" w:rsidTr="00B25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AB954" w14:textId="77777777" w:rsidR="00855BAA" w:rsidRPr="003D224C" w:rsidRDefault="00855BAA" w:rsidP="001B0A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4ACFF" w14:textId="68A8C1DA" w:rsidR="00855BAA" w:rsidRDefault="001441CD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37</w:t>
            </w: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AD988A" w14:textId="38951AB1" w:rsidR="00855BAA" w:rsidRPr="00B25AAF" w:rsidRDefault="001441CD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croalbumin </w:t>
            </w:r>
            <w:r w:rsidRPr="003D7A26">
              <w:rPr>
                <w:rFonts w:ascii="Arial" w:hAnsi="Arial" w:cs="Arial"/>
                <w:sz w:val="16"/>
                <w:szCs w:val="16"/>
              </w:rPr>
              <w:t>[Mass/volume] in Urine</w:t>
            </w:r>
          </w:p>
        </w:tc>
      </w:tr>
      <w:tr w:rsidR="001B0ADE" w:rsidRPr="003D224C" w14:paraId="087379FD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18069" w14:textId="69531C49" w:rsidR="001B0ADE" w:rsidRPr="003D224C" w:rsidRDefault="001B0ADE" w:rsidP="001B0ADE">
            <w:pPr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Outcom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8172E" w14:textId="77777777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8E3427" w14:textId="77777777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ADE" w:rsidRPr="003D224C" w14:paraId="60CF7854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A51F053" w14:textId="14B53A26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abetic Foot Ulc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06D460A" w14:textId="3EBF8436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0.621</w:t>
            </w:r>
          </w:p>
          <w:p w14:paraId="62404568" w14:textId="543FF15E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Z86.31</w:t>
            </w:r>
          </w:p>
          <w:p w14:paraId="5B8050A0" w14:textId="341B969D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L97.5</w:t>
            </w:r>
          </w:p>
          <w:p w14:paraId="447D8DD9" w14:textId="216DDB5B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L97.4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3E263BB6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Type 1 diabetes mellitus with foot ulcer</w:t>
            </w:r>
          </w:p>
          <w:p w14:paraId="342BEF84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Personal history of diabetic foot ulcer</w:t>
            </w:r>
          </w:p>
          <w:p w14:paraId="0729D6FC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Non-pressure chronic ulcer of other part of foot</w:t>
            </w:r>
          </w:p>
          <w:p w14:paraId="1FB794AD" w14:textId="34B8F78F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Non-pressure chronic ulcer of heel and midfoot</w:t>
            </w:r>
          </w:p>
        </w:tc>
      </w:tr>
      <w:tr w:rsidR="001B0ADE" w:rsidRPr="003D224C" w14:paraId="0C0EBB64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0A33B0F" w14:textId="0B11FDED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rtality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FDAC79" w14:textId="0626523F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 xml:space="preserve">Deceased </w:t>
            </w:r>
          </w:p>
          <w:p w14:paraId="111D71BD" w14:textId="0E84EF21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R99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</w:tcBorders>
            <w:shd w:val="clear" w:color="auto" w:fill="auto"/>
          </w:tcPr>
          <w:p w14:paraId="13C54DE3" w14:textId="77777777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Deceased</w:t>
            </w:r>
          </w:p>
          <w:p w14:paraId="31A1177C" w14:textId="6F363B7C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Ill-defined and unknown cause of mortality</w:t>
            </w:r>
          </w:p>
        </w:tc>
      </w:tr>
      <w:tr w:rsidR="001B0ADE" w:rsidRPr="003D224C" w14:paraId="6AD37799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EEEAC3B" w14:textId="694EA926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abetic Retinopathy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170F4AFE" w14:textId="1CD679E4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0.31</w:t>
            </w:r>
          </w:p>
          <w:p w14:paraId="1F6908E3" w14:textId="6B0EDC71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0.35</w:t>
            </w:r>
          </w:p>
          <w:p w14:paraId="1B86B54C" w14:textId="342BD93B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0.33</w:t>
            </w:r>
          </w:p>
          <w:p w14:paraId="19E5ED5E" w14:textId="113981C8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0.34</w:t>
            </w:r>
          </w:p>
          <w:p w14:paraId="05524DA5" w14:textId="663484DC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0.32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5D7DFB3D" w14:textId="30991E61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Type 1 diabetes mellitus with unspecified diabetic retinopathy</w:t>
            </w:r>
          </w:p>
          <w:p w14:paraId="451C394A" w14:textId="7CA407F1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Type 1 diabetes mellitus with proliferative diabetic retinopathy</w:t>
            </w:r>
          </w:p>
          <w:p w14:paraId="66CE9576" w14:textId="68E2F511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 xml:space="preserve">Type 1 diabetes mellitus with moderate </w:t>
            </w:r>
            <w:proofErr w:type="spellStart"/>
            <w:r w:rsidRPr="003D224C">
              <w:rPr>
                <w:rFonts w:ascii="Arial" w:hAnsi="Arial" w:cs="Arial"/>
                <w:sz w:val="16"/>
                <w:szCs w:val="16"/>
              </w:rPr>
              <w:t>nonproliferative</w:t>
            </w:r>
            <w:proofErr w:type="spellEnd"/>
            <w:r w:rsidRPr="003D224C">
              <w:rPr>
                <w:rFonts w:ascii="Arial" w:hAnsi="Arial" w:cs="Arial"/>
                <w:sz w:val="16"/>
                <w:szCs w:val="16"/>
              </w:rPr>
              <w:t xml:space="preserve"> diabetic retinopathy</w:t>
            </w:r>
          </w:p>
          <w:p w14:paraId="1E48B7F2" w14:textId="0D4D3953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 xml:space="preserve">Type 1 diabetes mellitus with severe </w:t>
            </w:r>
            <w:proofErr w:type="spellStart"/>
            <w:r w:rsidRPr="003D224C">
              <w:rPr>
                <w:rFonts w:ascii="Arial" w:hAnsi="Arial" w:cs="Arial"/>
                <w:sz w:val="16"/>
                <w:szCs w:val="16"/>
              </w:rPr>
              <w:t>nonproliferative</w:t>
            </w:r>
            <w:proofErr w:type="spellEnd"/>
            <w:r w:rsidRPr="003D224C">
              <w:rPr>
                <w:rFonts w:ascii="Arial" w:hAnsi="Arial" w:cs="Arial"/>
                <w:sz w:val="16"/>
                <w:szCs w:val="16"/>
              </w:rPr>
              <w:t xml:space="preserve"> diabetic retinopathy</w:t>
            </w:r>
          </w:p>
          <w:p w14:paraId="4179703C" w14:textId="27155C10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 xml:space="preserve">Type 1 diabetes mellitus with mild </w:t>
            </w:r>
            <w:proofErr w:type="spellStart"/>
            <w:r w:rsidRPr="003D224C">
              <w:rPr>
                <w:rFonts w:ascii="Arial" w:hAnsi="Arial" w:cs="Arial"/>
                <w:sz w:val="16"/>
                <w:szCs w:val="16"/>
              </w:rPr>
              <w:t>nonproliferative</w:t>
            </w:r>
            <w:proofErr w:type="spellEnd"/>
            <w:r w:rsidRPr="003D224C">
              <w:rPr>
                <w:rFonts w:ascii="Arial" w:hAnsi="Arial" w:cs="Arial"/>
                <w:sz w:val="16"/>
                <w:szCs w:val="16"/>
              </w:rPr>
              <w:t xml:space="preserve"> diabetic retinopathy</w:t>
            </w:r>
          </w:p>
        </w:tc>
      </w:tr>
      <w:tr w:rsidR="001B0ADE" w:rsidRPr="003D224C" w14:paraId="2D04A501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4D1FED2" w14:textId="38182490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schaemic Heart Disease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729B414" w14:textId="07D9D666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I20-I25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55EE2B6C" w14:textId="1FAC90DC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Ischemic heart diseases</w:t>
            </w:r>
          </w:p>
        </w:tc>
      </w:tr>
      <w:tr w:rsidR="001B0ADE" w:rsidRPr="003D224C" w14:paraId="0FD3BBA5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2EAE9CB3" w14:textId="2A5F1F85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cute Myocardial Infarction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BBE5CC2" w14:textId="4B02BECD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I21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50F98798" w14:textId="33215FFB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Acute myocardial infarction</w:t>
            </w:r>
          </w:p>
        </w:tc>
      </w:tr>
      <w:tr w:rsidR="001B0ADE" w:rsidRPr="003D224C" w14:paraId="63A26BA4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A6CCCB3" w14:textId="3454ADDE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erebral Infarction and Transient Ischaemic Attack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1F1EC24" w14:textId="435E9DB5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I63</w:t>
            </w:r>
          </w:p>
          <w:p w14:paraId="0AF59F6F" w14:textId="1FD4FD6D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Z86.73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7CC40275" w14:textId="77777777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Cerebral infarction</w:t>
            </w:r>
          </w:p>
          <w:p w14:paraId="762BD702" w14:textId="77777777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Personal history of transient ischemic attack (TIA)</w:t>
            </w:r>
          </w:p>
          <w:p w14:paraId="0BF225D7" w14:textId="0D73FD28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cerebral infarction without residual deficits</w:t>
            </w:r>
          </w:p>
        </w:tc>
      </w:tr>
      <w:tr w:rsidR="001B0ADE" w:rsidRPr="003D224C" w14:paraId="5B3597C5" w14:textId="77777777" w:rsidTr="00713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48AF083" w14:textId="67CD082B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isits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139AD83" w14:textId="75DD2055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3D224C">
              <w:rPr>
                <w:rFonts w:ascii="Arial" w:hAnsi="Arial" w:cs="Arial"/>
                <w:sz w:val="16"/>
                <w:szCs w:val="16"/>
              </w:rPr>
              <w:t>TNX:Visit</w:t>
            </w:r>
            <w:proofErr w:type="spellEnd"/>
            <w:proofErr w:type="gramEnd"/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4CC275FF" w14:textId="77777777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ADE" w:rsidRPr="003D224C" w14:paraId="0A2D221F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4DEAD16" w14:textId="66E1D337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abetic ketoacidosis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29C00FA" w14:textId="490AFBD0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0.1</w:t>
            </w:r>
          </w:p>
          <w:p w14:paraId="6DA2CB6E" w14:textId="456B43C3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UMLS: ICD10CM:E13.1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07FE061" w14:textId="77777777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Type 1 diabetes mellitus with ketoacidosis</w:t>
            </w:r>
          </w:p>
          <w:p w14:paraId="19631BC5" w14:textId="0DFFEA5D" w:rsidR="001B0ADE" w:rsidRPr="003D224C" w:rsidRDefault="001B0ADE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Other specified diabetes mellitus with ketoacidosis</w:t>
            </w:r>
          </w:p>
        </w:tc>
      </w:tr>
      <w:tr w:rsidR="001B0ADE" w:rsidRPr="003D224C" w14:paraId="50B91F08" w14:textId="77777777" w:rsidTr="0060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EE0B82C" w14:textId="71BBEB1C" w:rsidR="001B0ADE" w:rsidRPr="003D224C" w:rsidRDefault="001B0AD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22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aemoglobin A1c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E06176F" w14:textId="7F22C8F2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224C">
              <w:rPr>
                <w:rFonts w:ascii="Arial" w:hAnsi="Arial" w:cs="Arial"/>
                <w:sz w:val="16"/>
                <w:szCs w:val="16"/>
              </w:rPr>
              <w:t>TNX:9037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ABDDC4C" w14:textId="3E728F49" w:rsidR="001B0ADE" w:rsidRPr="003D224C" w:rsidRDefault="001B0ADE" w:rsidP="001B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224C">
              <w:rPr>
                <w:rFonts w:ascii="Arial" w:hAnsi="Arial" w:cs="Arial"/>
                <w:sz w:val="16"/>
                <w:szCs w:val="16"/>
              </w:rPr>
              <w:t>Hemoglobin</w:t>
            </w:r>
            <w:proofErr w:type="spellEnd"/>
            <w:r w:rsidRPr="003D224C">
              <w:rPr>
                <w:rFonts w:ascii="Arial" w:hAnsi="Arial" w:cs="Arial"/>
                <w:sz w:val="16"/>
                <w:szCs w:val="16"/>
              </w:rPr>
              <w:t xml:space="preserve"> A1c/</w:t>
            </w:r>
            <w:proofErr w:type="spellStart"/>
            <w:r w:rsidRPr="003D224C">
              <w:rPr>
                <w:rFonts w:ascii="Arial" w:hAnsi="Arial" w:cs="Arial"/>
                <w:sz w:val="16"/>
                <w:szCs w:val="16"/>
              </w:rPr>
              <w:t>Hemoglobin.total</w:t>
            </w:r>
            <w:proofErr w:type="spellEnd"/>
            <w:r w:rsidRPr="003D224C">
              <w:rPr>
                <w:rFonts w:ascii="Arial" w:hAnsi="Arial" w:cs="Arial"/>
                <w:sz w:val="16"/>
                <w:szCs w:val="16"/>
              </w:rPr>
              <w:t xml:space="preserve"> in Blood</w:t>
            </w:r>
          </w:p>
        </w:tc>
      </w:tr>
      <w:tr w:rsidR="000A4992" w:rsidRPr="003D224C" w14:paraId="540A4D02" w14:textId="77777777" w:rsidTr="0071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43B6058" w14:textId="6DB0F393" w:rsidR="000A4992" w:rsidRPr="00892E29" w:rsidRDefault="00EB676E" w:rsidP="001B0AD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92E2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GM initiated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184872" w14:textId="77777777" w:rsidR="00A040F9" w:rsidRDefault="00821FFF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21FFF">
              <w:rPr>
                <w:rFonts w:ascii="Arial" w:hAnsi="Arial" w:cs="Arial"/>
                <w:sz w:val="16"/>
                <w:szCs w:val="16"/>
              </w:rPr>
              <w:t>UMLS:CPT</w:t>
            </w:r>
            <w:proofErr w:type="gramEnd"/>
            <w:r w:rsidRPr="00821FFF">
              <w:rPr>
                <w:rFonts w:ascii="Arial" w:hAnsi="Arial" w:cs="Arial"/>
                <w:sz w:val="16"/>
                <w:szCs w:val="16"/>
              </w:rPr>
              <w:t>:1</w:t>
            </w:r>
          </w:p>
          <w:p w14:paraId="34EBE756" w14:textId="5CF98961" w:rsidR="000A4992" w:rsidRPr="003D224C" w:rsidRDefault="00821FFF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1FFF">
              <w:rPr>
                <w:rFonts w:ascii="Arial" w:hAnsi="Arial" w:cs="Arial"/>
                <w:sz w:val="16"/>
                <w:szCs w:val="16"/>
              </w:rPr>
              <w:t>014304</w:t>
            </w:r>
          </w:p>
        </w:tc>
        <w:tc>
          <w:tcPr>
            <w:tcW w:w="3487" w:type="dxa"/>
            <w:tcBorders>
              <w:top w:val="single" w:sz="4" w:space="0" w:color="E7E6E6" w:themeColor="background2"/>
              <w:left w:val="single" w:sz="4" w:space="0" w:color="auto"/>
            </w:tcBorders>
            <w:shd w:val="clear" w:color="auto" w:fill="auto"/>
          </w:tcPr>
          <w:p w14:paraId="5916A023" w14:textId="3E0E0F64" w:rsidR="000A4992" w:rsidRPr="003D224C" w:rsidRDefault="004E09A9" w:rsidP="001B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E09A9">
              <w:rPr>
                <w:rFonts w:ascii="Arial" w:hAnsi="Arial" w:cs="Arial"/>
                <w:sz w:val="16"/>
                <w:szCs w:val="16"/>
              </w:rPr>
              <w:t>Ambulatory continuous glucose monitoring of interstitial tissue fluid via a subcutaneous sensor for a minimum of 72 hours</w:t>
            </w:r>
          </w:p>
        </w:tc>
      </w:tr>
    </w:tbl>
    <w:p w14:paraId="2FE9F7AA" w14:textId="77777777" w:rsidR="005607DE" w:rsidRPr="00E06E45" w:rsidRDefault="005607DE" w:rsidP="00CE539C">
      <w:pPr>
        <w:rPr>
          <w:rFonts w:ascii="Arial" w:hAnsi="Arial" w:cs="Arial"/>
        </w:rPr>
      </w:pPr>
    </w:p>
    <w:p w14:paraId="292CBDB6" w14:textId="72325226" w:rsidR="001251A8" w:rsidRPr="003D224C" w:rsidRDefault="001251A8" w:rsidP="00CE539C">
      <w:pPr>
        <w:rPr>
          <w:rFonts w:ascii="Arial" w:hAnsi="Arial" w:cs="Arial"/>
          <w:sz w:val="20"/>
          <w:szCs w:val="20"/>
        </w:rPr>
      </w:pPr>
      <w:r w:rsidRPr="003D224C">
        <w:rPr>
          <w:rFonts w:ascii="Arial" w:hAnsi="Arial" w:cs="Arial"/>
          <w:b/>
          <w:bCs/>
          <w:i/>
          <w:iCs/>
          <w:sz w:val="20"/>
          <w:szCs w:val="20"/>
        </w:rPr>
        <w:lastRenderedPageBreak/>
        <w:t xml:space="preserve">Supplementary Table </w:t>
      </w:r>
      <w:r w:rsidR="00E4380C">
        <w:rPr>
          <w:rFonts w:ascii="Arial" w:hAnsi="Arial" w:cs="Arial"/>
          <w:b/>
          <w:bCs/>
          <w:i/>
          <w:iCs/>
          <w:sz w:val="20"/>
          <w:szCs w:val="20"/>
        </w:rPr>
        <w:t>2</w:t>
      </w:r>
      <w:r w:rsidRPr="003D224C">
        <w:rPr>
          <w:rFonts w:ascii="Arial" w:hAnsi="Arial" w:cs="Arial"/>
          <w:b/>
          <w:bCs/>
          <w:i/>
          <w:iCs/>
          <w:sz w:val="20"/>
          <w:szCs w:val="20"/>
        </w:rPr>
        <w:t>.</w:t>
      </w:r>
      <w:r w:rsidRPr="003D224C">
        <w:rPr>
          <w:rFonts w:ascii="Arial" w:hAnsi="Arial" w:cs="Arial"/>
          <w:sz w:val="20"/>
          <w:szCs w:val="20"/>
        </w:rPr>
        <w:t xml:space="preserve"> Codes used for interrogation of database. Abbreviations: NLM – National Library of Medicine; UMLS – Unified Medical Language System (UMLS); ICD-10-CM - International Classification of Diseases, Tenth Revision, Clinical Modification; TNX – TriNetX</w:t>
      </w:r>
    </w:p>
    <w:sectPr w:rsidR="001251A8" w:rsidRPr="003D2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2B71D8"/>
    <w:multiLevelType w:val="hybridMultilevel"/>
    <w:tmpl w:val="00C4AB56"/>
    <w:lvl w:ilvl="0" w:tplc="4440BB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4628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39C"/>
    <w:rsid w:val="00056599"/>
    <w:rsid w:val="00080F30"/>
    <w:rsid w:val="000A4992"/>
    <w:rsid w:val="001251A8"/>
    <w:rsid w:val="001441CD"/>
    <w:rsid w:val="00176B34"/>
    <w:rsid w:val="001B0ADE"/>
    <w:rsid w:val="00366119"/>
    <w:rsid w:val="00384C81"/>
    <w:rsid w:val="003D224C"/>
    <w:rsid w:val="003D7A26"/>
    <w:rsid w:val="004050D3"/>
    <w:rsid w:val="00444E3B"/>
    <w:rsid w:val="0047758F"/>
    <w:rsid w:val="004E09A9"/>
    <w:rsid w:val="005607DE"/>
    <w:rsid w:val="00602157"/>
    <w:rsid w:val="006444DE"/>
    <w:rsid w:val="006D2363"/>
    <w:rsid w:val="00713BF6"/>
    <w:rsid w:val="00770250"/>
    <w:rsid w:val="00770C26"/>
    <w:rsid w:val="007D40C1"/>
    <w:rsid w:val="00821FFF"/>
    <w:rsid w:val="00855A4A"/>
    <w:rsid w:val="00855BAA"/>
    <w:rsid w:val="00892E29"/>
    <w:rsid w:val="009A7F22"/>
    <w:rsid w:val="009C197C"/>
    <w:rsid w:val="009F1113"/>
    <w:rsid w:val="00A040F9"/>
    <w:rsid w:val="00B25AAF"/>
    <w:rsid w:val="00B37B3C"/>
    <w:rsid w:val="00BD7F73"/>
    <w:rsid w:val="00BE4177"/>
    <w:rsid w:val="00C4746C"/>
    <w:rsid w:val="00CE539C"/>
    <w:rsid w:val="00D16F99"/>
    <w:rsid w:val="00E06E45"/>
    <w:rsid w:val="00E4380C"/>
    <w:rsid w:val="00EB676E"/>
    <w:rsid w:val="00EB692F"/>
    <w:rsid w:val="00F226E7"/>
    <w:rsid w:val="00F8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6430B"/>
  <w15:chartTrackingRefBased/>
  <w15:docId w15:val="{81602603-FA3F-4328-8880-C2291E0A4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E539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560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7DE"/>
    <w:pPr>
      <w:ind w:left="720"/>
      <w:contextualSpacing/>
    </w:pPr>
  </w:style>
  <w:style w:type="table" w:styleId="PlainTable4">
    <w:name w:val="Plain Table 4"/>
    <w:basedOn w:val="TableNormal"/>
    <w:uiPriority w:val="44"/>
    <w:rsid w:val="007D40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B0A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C69A55B62E534FBD8C6A89AA51651B" ma:contentTypeVersion="5" ma:contentTypeDescription="Create a new document." ma:contentTypeScope="" ma:versionID="1e0c3aa3a58df5f6ab0adf7d394e9ad7">
  <xsd:schema xmlns:xsd="http://www.w3.org/2001/XMLSchema" xmlns:xs="http://www.w3.org/2001/XMLSchema" xmlns:p="http://schemas.microsoft.com/office/2006/metadata/properties" xmlns:ns3="bd5ce57d-d54c-47aa-ba15-8b499546c1f8" targetNamespace="http://schemas.microsoft.com/office/2006/metadata/properties" ma:root="true" ma:fieldsID="5dc8017e6299de74739c0644477681d0" ns3:_="">
    <xsd:import namespace="bd5ce57d-d54c-47aa-ba15-8b499546c1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ce57d-d54c-47aa-ba15-8b499546c1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C64CE7-DD0A-4944-9D24-4998F4C614B6}">
  <ds:schemaRefs>
    <ds:schemaRef ds:uri="http://schemas.microsoft.com/office/2006/documentManagement/types"/>
    <ds:schemaRef ds:uri="http://purl.org/dc/dcmitype/"/>
    <ds:schemaRef ds:uri="bd5ce57d-d54c-47aa-ba15-8b499546c1f8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085F742-4F73-408F-82D5-A87836813F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EC933B-99B7-4076-99EB-3E4CE2B246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5ce57d-d54c-47aa-ba15-8b499546c1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erry</dc:creator>
  <cp:keywords/>
  <dc:description/>
  <cp:lastModifiedBy>Sophie Haughton</cp:lastModifiedBy>
  <cp:revision>4</cp:revision>
  <dcterms:created xsi:type="dcterms:W3CDTF">2025-03-30T17:45:00Z</dcterms:created>
  <dcterms:modified xsi:type="dcterms:W3CDTF">2025-04-2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69A55B62E534FBD8C6A89AA51651B</vt:lpwstr>
  </property>
</Properties>
</file>